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E22D4" w14:textId="7F778484" w:rsidR="00AB2471" w:rsidRPr="008D402F" w:rsidRDefault="00D337E9" w:rsidP="00AB2471">
      <w:pPr>
        <w:rPr>
          <w:rFonts w:ascii="Times" w:eastAsia="Quattrocento Sans" w:hAnsi="Times" w:cs="Quattrocento Sans"/>
          <w:b/>
          <w:color w:val="333333"/>
          <w:u w:val="single"/>
        </w:rPr>
      </w:pPr>
      <w:r w:rsidRPr="008D402F">
        <w:rPr>
          <w:rFonts w:ascii="Times" w:eastAsia="Times New Roman" w:hAnsi="Times" w:cs="Calibri"/>
          <w:b/>
          <w:bCs/>
          <w:color w:val="000000"/>
          <w:sz w:val="24"/>
          <w:szCs w:val="24"/>
          <w:u w:val="single"/>
          <w:lang w:val="en-US" w:eastAsia="fr-FR"/>
        </w:rPr>
        <w:t>Supplemental figure 1:</w:t>
      </w:r>
      <w:r w:rsidR="00AB2471" w:rsidRPr="008D402F">
        <w:rPr>
          <w:rFonts w:ascii="Times" w:eastAsia="Times New Roman" w:hAnsi="Times" w:cs="Calibri"/>
          <w:b/>
          <w:bCs/>
          <w:color w:val="000000"/>
          <w:sz w:val="24"/>
          <w:szCs w:val="24"/>
          <w:u w:val="single"/>
          <w:lang w:val="en-US" w:eastAsia="fr-FR"/>
        </w:rPr>
        <w:t xml:space="preserve"> 28-day mortality predictors multivariate analysis</w:t>
      </w:r>
    </w:p>
    <w:p w14:paraId="4767C74F" w14:textId="3C8B187A" w:rsidR="00177176" w:rsidRPr="008D402F" w:rsidRDefault="00177176" w:rsidP="000A6497">
      <w:pPr>
        <w:rPr>
          <w:rFonts w:ascii="Times" w:eastAsia="Times New Roman" w:hAnsi="Times" w:cs="Calibri"/>
          <w:b/>
          <w:bCs/>
          <w:color w:val="000000"/>
          <w:sz w:val="24"/>
          <w:szCs w:val="24"/>
          <w:u w:val="single"/>
          <w:lang w:val="en-US" w:eastAsia="fr-FR"/>
        </w:rPr>
      </w:pPr>
    </w:p>
    <w:p w14:paraId="661AF48C" w14:textId="497E8E18" w:rsidR="00D337E9" w:rsidRPr="008D402F" w:rsidRDefault="00D337E9" w:rsidP="00415C9E">
      <w:pPr>
        <w:jc w:val="center"/>
        <w:rPr>
          <w:rFonts w:ascii="Times" w:eastAsia="Times New Roman" w:hAnsi="Times" w:cs="Calibri"/>
          <w:b/>
          <w:bCs/>
          <w:color w:val="000000"/>
          <w:sz w:val="24"/>
          <w:szCs w:val="24"/>
          <w:u w:val="single"/>
          <w:lang w:val="en-US" w:eastAsia="fr-FR"/>
        </w:rPr>
      </w:pPr>
      <w:r w:rsidRPr="008D402F">
        <w:rPr>
          <w:rFonts w:ascii="Times" w:eastAsia="Times New Roman" w:hAnsi="Times" w:cs="Calibri"/>
          <w:noProof/>
          <w:color w:val="000000"/>
          <w:sz w:val="24"/>
          <w:szCs w:val="24"/>
          <w:lang w:val="en-US" w:eastAsia="fr-FR"/>
        </w:rPr>
        <w:drawing>
          <wp:inline distT="0" distB="0" distL="0" distR="0" wp14:anchorId="171E1333" wp14:editId="609E8B89">
            <wp:extent cx="5760720" cy="2223135"/>
            <wp:effectExtent l="0" t="0" r="5080" b="0"/>
            <wp:docPr id="10504270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0427077" name="Picture 105042707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2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CA04B" w14:textId="60E61127" w:rsidR="00177176" w:rsidRPr="008D402F" w:rsidRDefault="00AB2471" w:rsidP="00AB2471">
      <w:pPr>
        <w:spacing w:line="480" w:lineRule="auto"/>
        <w:jc w:val="both"/>
        <w:rPr>
          <w:rFonts w:ascii="Times" w:eastAsia="Times New Roman" w:hAnsi="Times" w:cs="Calibri"/>
          <w:b/>
          <w:bCs/>
          <w:color w:val="000000"/>
          <w:sz w:val="24"/>
          <w:szCs w:val="24"/>
          <w:u w:val="single"/>
          <w:lang w:val="en-US" w:eastAsia="fr-FR"/>
        </w:rPr>
      </w:pPr>
      <w:r w:rsidRPr="008D402F">
        <w:rPr>
          <w:rFonts w:ascii="Times" w:eastAsia="Times New Roman" w:hAnsi="Times" w:cs="Calibri"/>
          <w:b/>
          <w:bCs/>
          <w:color w:val="000000"/>
          <w:sz w:val="24"/>
          <w:szCs w:val="24"/>
          <w:u w:val="single"/>
          <w:lang w:val="en-US" w:eastAsia="fr-FR"/>
        </w:rPr>
        <w:t xml:space="preserve">Supplemental figure 1: legends and abbreviations: </w:t>
      </w:r>
      <w:proofErr w:type="spellStart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>Multivariate</w:t>
      </w:r>
      <w:proofErr w:type="spellEnd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 xml:space="preserve"> </w:t>
      </w:r>
      <w:proofErr w:type="spellStart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>analysis</w:t>
      </w:r>
      <w:proofErr w:type="spellEnd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 xml:space="preserve"> (</w:t>
      </w:r>
      <w:proofErr w:type="spellStart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>logistic</w:t>
      </w:r>
      <w:proofErr w:type="spellEnd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 xml:space="preserve"> </w:t>
      </w:r>
      <w:proofErr w:type="spellStart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>regression</w:t>
      </w:r>
      <w:proofErr w:type="spellEnd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 xml:space="preserve">, full model) of 28-day </w:t>
      </w:r>
      <w:proofErr w:type="spellStart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>mortality</w:t>
      </w:r>
      <w:proofErr w:type="spellEnd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 xml:space="preserve"> </w:t>
      </w:r>
      <w:proofErr w:type="spellStart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>risk</w:t>
      </w:r>
      <w:proofErr w:type="spellEnd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 xml:space="preserve"> </w:t>
      </w:r>
      <w:proofErr w:type="spellStart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>factors</w:t>
      </w:r>
      <w:proofErr w:type="spellEnd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 xml:space="preserve"> at admission. The dots </w:t>
      </w:r>
      <w:proofErr w:type="spellStart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>represent</w:t>
      </w:r>
      <w:proofErr w:type="spellEnd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 xml:space="preserve"> the OR; the line </w:t>
      </w:r>
      <w:proofErr w:type="spellStart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>through</w:t>
      </w:r>
      <w:proofErr w:type="spellEnd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 xml:space="preserve"> </w:t>
      </w:r>
      <w:proofErr w:type="spellStart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>each</w:t>
      </w:r>
      <w:proofErr w:type="spellEnd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 xml:space="preserve"> dot corresponds to the 95% confidence </w:t>
      </w:r>
      <w:proofErr w:type="spellStart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>interval</w:t>
      </w:r>
      <w:proofErr w:type="spellEnd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 xml:space="preserve">. </w:t>
      </w:r>
      <w:proofErr w:type="spellStart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>Goodness</w:t>
      </w:r>
      <w:proofErr w:type="spellEnd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 xml:space="preserve"> of fit (</w:t>
      </w:r>
      <w:proofErr w:type="spellStart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>Hosmer-Lemeshow</w:t>
      </w:r>
      <w:proofErr w:type="spellEnd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 xml:space="preserve"> </w:t>
      </w:r>
      <w:proofErr w:type="spellStart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>statistic</w:t>
      </w:r>
      <w:proofErr w:type="spellEnd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 xml:space="preserve">): 10.74 (P=0.22); </w:t>
      </w:r>
      <w:proofErr w:type="spellStart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>Turj</w:t>
      </w:r>
      <w:proofErr w:type="spellEnd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 xml:space="preserve"> r2=0.5. Calibration: AUC=0.88 (0.78-0.97); P&lt;0.0001. * </w:t>
      </w:r>
      <w:proofErr w:type="spellStart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>Mottling</w:t>
      </w:r>
      <w:proofErr w:type="spellEnd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 xml:space="preserve"> or </w:t>
      </w:r>
      <w:proofErr w:type="spellStart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>knee</w:t>
      </w:r>
      <w:proofErr w:type="spellEnd"/>
      <w:r w:rsidRPr="008D402F">
        <w:rPr>
          <w:rFonts w:ascii="Times" w:eastAsia="Quattrocento Sans" w:hAnsi="Times" w:cs="Quattrocento Sans"/>
          <w:color w:val="333333"/>
          <w:sz w:val="24"/>
          <w:szCs w:val="24"/>
        </w:rPr>
        <w:t xml:space="preserve"> CRT&gt;5sec. </w:t>
      </w:r>
    </w:p>
    <w:p w14:paraId="51C59DF1" w14:textId="77777777" w:rsidR="00AB2471" w:rsidRPr="008D402F" w:rsidRDefault="00AB2471">
      <w:pPr>
        <w:rPr>
          <w:rFonts w:ascii="Times" w:eastAsia="Times New Roman" w:hAnsi="Times" w:cs="Calibri"/>
          <w:b/>
          <w:bCs/>
          <w:color w:val="000000"/>
          <w:sz w:val="24"/>
          <w:szCs w:val="24"/>
          <w:u w:val="single"/>
          <w:lang w:val="en-US" w:eastAsia="fr-FR"/>
        </w:rPr>
      </w:pPr>
      <w:r w:rsidRPr="008D402F">
        <w:rPr>
          <w:rFonts w:ascii="Times" w:eastAsia="Times New Roman" w:hAnsi="Times" w:cs="Calibri"/>
          <w:b/>
          <w:bCs/>
          <w:color w:val="000000"/>
          <w:sz w:val="24"/>
          <w:szCs w:val="24"/>
          <w:u w:val="single"/>
          <w:lang w:val="en-US" w:eastAsia="fr-FR"/>
        </w:rPr>
        <w:br w:type="page"/>
      </w:r>
    </w:p>
    <w:p w14:paraId="5B9192D1" w14:textId="0300D3AF" w:rsidR="00B13C73" w:rsidRPr="008D402F" w:rsidRDefault="00CF493D">
      <w:pPr>
        <w:rPr>
          <w:rFonts w:ascii="Times" w:hAnsi="Times"/>
          <w:b/>
          <w:bCs/>
          <w:sz w:val="24"/>
          <w:szCs w:val="24"/>
          <w:u w:val="single"/>
          <w:lang w:val="en-US"/>
        </w:rPr>
      </w:pPr>
      <w:r w:rsidRPr="008D402F">
        <w:rPr>
          <w:rFonts w:ascii="Times" w:eastAsia="Times New Roman" w:hAnsi="Times" w:cs="Calibri"/>
          <w:b/>
          <w:bCs/>
          <w:color w:val="000000"/>
          <w:sz w:val="24"/>
          <w:szCs w:val="24"/>
          <w:u w:val="single"/>
          <w:lang w:val="en-US" w:eastAsia="fr-FR"/>
        </w:rPr>
        <w:lastRenderedPageBreak/>
        <w:t xml:space="preserve">Supplemental </w:t>
      </w:r>
      <w:r w:rsidR="000100F7" w:rsidRPr="008D402F">
        <w:rPr>
          <w:rFonts w:ascii="Times" w:eastAsia="Times New Roman" w:hAnsi="Times" w:cs="Calibri"/>
          <w:b/>
          <w:bCs/>
          <w:color w:val="000000"/>
          <w:sz w:val="24"/>
          <w:szCs w:val="24"/>
          <w:u w:val="single"/>
          <w:lang w:val="en-US" w:eastAsia="fr-FR"/>
        </w:rPr>
        <w:t>t</w:t>
      </w:r>
      <w:r w:rsidRPr="008D402F">
        <w:rPr>
          <w:rFonts w:ascii="Times" w:eastAsia="Times New Roman" w:hAnsi="Times" w:cs="Calibri"/>
          <w:b/>
          <w:bCs/>
          <w:color w:val="000000"/>
          <w:sz w:val="24"/>
          <w:szCs w:val="24"/>
          <w:u w:val="single"/>
          <w:lang w:val="en-US" w:eastAsia="fr-FR"/>
        </w:rPr>
        <w:t xml:space="preserve">able </w:t>
      </w:r>
      <w:r w:rsidR="003D0179" w:rsidRPr="008D402F">
        <w:rPr>
          <w:rFonts w:ascii="Times" w:eastAsia="Times New Roman" w:hAnsi="Times" w:cs="Calibri"/>
          <w:b/>
          <w:bCs/>
          <w:color w:val="000000"/>
          <w:sz w:val="24"/>
          <w:szCs w:val="24"/>
          <w:u w:val="single"/>
          <w:lang w:val="en-US" w:eastAsia="fr-FR"/>
        </w:rPr>
        <w:t>1</w:t>
      </w:r>
      <w:r w:rsidR="002256CC" w:rsidRPr="008D402F">
        <w:rPr>
          <w:rFonts w:ascii="Times" w:eastAsia="Times New Roman" w:hAnsi="Times" w:cs="Calibri"/>
          <w:b/>
          <w:bCs/>
          <w:color w:val="000000"/>
          <w:sz w:val="24"/>
          <w:szCs w:val="24"/>
          <w:u w:val="single"/>
          <w:lang w:val="en-US" w:eastAsia="fr-FR"/>
        </w:rPr>
        <w:t>:</w:t>
      </w:r>
    </w:p>
    <w:tbl>
      <w:tblPr>
        <w:tblW w:w="11482" w:type="dxa"/>
        <w:tblInd w:w="-12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494"/>
        <w:gridCol w:w="2835"/>
        <w:gridCol w:w="2410"/>
        <w:gridCol w:w="1134"/>
        <w:gridCol w:w="2409"/>
      </w:tblGrid>
      <w:tr w:rsidR="00B13C73" w:rsidRPr="008D402F" w14:paraId="1A9B05F7" w14:textId="77777777" w:rsidTr="00B13C73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42F3" w14:textId="77777777" w:rsidR="00B13C73" w:rsidRPr="008D402F" w:rsidRDefault="00B13C73" w:rsidP="00B13C73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5B1D" w14:textId="23B03DE5" w:rsidR="00B13C73" w:rsidRPr="008D402F" w:rsidRDefault="00B13C73" w:rsidP="00B13C73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55C7" w14:textId="46256022" w:rsidR="00B13C73" w:rsidRPr="008D402F" w:rsidRDefault="00B13C73" w:rsidP="00B13C73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fr-FR"/>
              </w:rPr>
            </w:pPr>
          </w:p>
          <w:p w14:paraId="6D5F44AB" w14:textId="77777777" w:rsidR="00786823" w:rsidRPr="008D402F" w:rsidRDefault="00786823" w:rsidP="00B13C73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4BDA" w14:textId="77777777" w:rsidR="00B13C73" w:rsidRPr="008D402F" w:rsidRDefault="00B13C73" w:rsidP="00B13C73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F497" w14:textId="77777777" w:rsidR="00B13C73" w:rsidRPr="008D402F" w:rsidRDefault="00B13C73" w:rsidP="00B13C73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0B36" w14:textId="77777777" w:rsidR="00B13C73" w:rsidRPr="008D402F" w:rsidRDefault="00B13C73" w:rsidP="00B13C73">
            <w:pPr>
              <w:spacing w:after="0" w:line="240" w:lineRule="auto"/>
              <w:ind w:right="1615"/>
              <w:rPr>
                <w:rFonts w:ascii="Times" w:eastAsia="Times New Roman" w:hAnsi="Times" w:cs="Times New Roman"/>
                <w:sz w:val="24"/>
                <w:szCs w:val="24"/>
                <w:lang w:val="en-US" w:eastAsia="fr-FR"/>
              </w:rPr>
            </w:pPr>
          </w:p>
        </w:tc>
      </w:tr>
      <w:tr w:rsidR="00DE315E" w:rsidRPr="008D402F" w14:paraId="7A392F22" w14:textId="77777777" w:rsidTr="00B13C73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850F" w14:textId="77777777" w:rsidR="00DE315E" w:rsidRPr="008D402F" w:rsidRDefault="00DE315E" w:rsidP="00DE315E">
            <w:pPr>
              <w:spacing w:after="0" w:line="240" w:lineRule="auto"/>
              <w:rPr>
                <w:rFonts w:ascii="Times" w:eastAsia="Times New Roman" w:hAnsi="Times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3D705B" w14:textId="77777777" w:rsidR="00DE315E" w:rsidRPr="008D402F" w:rsidRDefault="00DE315E" w:rsidP="00DE315E">
            <w:pPr>
              <w:spacing w:after="0" w:line="240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8D402F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527845" w14:textId="77777777" w:rsidR="00DE315E" w:rsidRPr="008D402F" w:rsidRDefault="00DE315E" w:rsidP="00DE315E">
            <w:pPr>
              <w:spacing w:after="0" w:line="240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402F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Survivors</w:t>
            </w:r>
            <w:proofErr w:type="spellEnd"/>
            <w:r w:rsidRPr="008D402F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37DCC456" w14:textId="77777777" w:rsidR="00DE315E" w:rsidRPr="008D402F" w:rsidRDefault="00DE315E" w:rsidP="00DE315E">
            <w:pPr>
              <w:spacing w:after="0" w:line="240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(n= 71)</w:t>
            </w:r>
          </w:p>
          <w:p w14:paraId="460C4014" w14:textId="3EF0C215" w:rsidR="00DE315E" w:rsidRPr="008D402F" w:rsidRDefault="00DE315E" w:rsidP="00DE315E">
            <w:pPr>
              <w:spacing w:after="0" w:line="240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D257B3" w14:textId="36256C92" w:rsidR="00DE315E" w:rsidRPr="008D402F" w:rsidRDefault="00DE315E" w:rsidP="00DE315E">
            <w:pPr>
              <w:spacing w:after="0" w:line="240" w:lineRule="auto"/>
              <w:ind w:left="-1"/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Non</w:t>
            </w:r>
            <w:r w:rsidR="003D0179" w:rsidRPr="008D402F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8D402F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survivors</w:t>
            </w:r>
            <w:proofErr w:type="spellEnd"/>
            <w:r w:rsidRPr="008D402F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5F032431" w14:textId="187B4BC4" w:rsidR="00DE315E" w:rsidRPr="008D402F" w:rsidRDefault="00DE315E" w:rsidP="00DE315E">
            <w:pPr>
              <w:spacing w:after="0" w:line="240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8D402F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(n= 2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905F58" w14:textId="083164B4" w:rsidR="00DE315E" w:rsidRPr="008D402F" w:rsidRDefault="00DE315E" w:rsidP="00DE315E">
            <w:pPr>
              <w:spacing w:after="0" w:line="240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8D402F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P</w:t>
            </w:r>
            <w:r w:rsidR="00B90C9C" w:rsidRPr="008D402F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18C028" w14:textId="77777777" w:rsidR="00DE315E" w:rsidRPr="008D402F" w:rsidRDefault="00DE315E" w:rsidP="00DE315E">
            <w:pPr>
              <w:spacing w:after="0" w:line="240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8D402F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Mixed model effect</w:t>
            </w:r>
          </w:p>
          <w:p w14:paraId="3BA669E4" w14:textId="35F5168C" w:rsidR="00B90C9C" w:rsidRPr="008D402F" w:rsidRDefault="00B90C9C" w:rsidP="00DE315E">
            <w:pPr>
              <w:spacing w:after="0" w:line="240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8D402F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P-value for “group effect”</w:t>
            </w:r>
          </w:p>
        </w:tc>
      </w:tr>
      <w:tr w:rsidR="00DE315E" w:rsidRPr="008D402F" w14:paraId="737BC718" w14:textId="77777777" w:rsidTr="00B13C73">
        <w:trPr>
          <w:cantSplit/>
          <w:trHeight w:val="20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D22D59" w14:textId="77777777" w:rsidR="00DE315E" w:rsidRPr="008D402F" w:rsidRDefault="00DE315E" w:rsidP="00DE315E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R (/min)</w:t>
            </w:r>
          </w:p>
        </w:tc>
        <w:tc>
          <w:tcPr>
            <w:tcW w:w="149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2B53A" w14:textId="77777777" w:rsidR="00DE315E" w:rsidRPr="008D402F" w:rsidRDefault="00DE315E" w:rsidP="00DE315E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Inclusion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F62B0" w14:textId="77140D42" w:rsidR="00DE315E" w:rsidRPr="008D402F" w:rsidRDefault="00DE315E" w:rsidP="00DE315E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03 ± 25</w:t>
            </w:r>
            <w:r w:rsidR="00FF521C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(n=71)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9D400" w14:textId="32E059C8" w:rsidR="00DE315E" w:rsidRPr="008D402F" w:rsidRDefault="00DE315E" w:rsidP="00DE315E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09 ± 30</w:t>
            </w:r>
            <w:r w:rsidR="00FF521C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(n=26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6EA93" w14:textId="3B7FB10D" w:rsidR="00DE315E" w:rsidRPr="008D402F" w:rsidRDefault="00DE315E" w:rsidP="00DE315E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4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1FCCB" w14:textId="5DA1377C" w:rsidR="00DE315E" w:rsidRPr="008D402F" w:rsidRDefault="00DE315E" w:rsidP="00DE315E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=0.0</w:t>
            </w:r>
            <w:r w:rsidR="00B90C9C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</w:t>
            </w:r>
          </w:p>
        </w:tc>
      </w:tr>
      <w:tr w:rsidR="00B13C73" w:rsidRPr="008D402F" w14:paraId="64A074A8" w14:textId="77777777" w:rsidTr="00B13C73">
        <w:trPr>
          <w:cantSplit/>
          <w:trHeight w:val="2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91CB44" w14:textId="77777777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FF11A" w14:textId="77777777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6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166F5" w14:textId="25B568D8" w:rsidR="00B13C73" w:rsidRPr="008D402F" w:rsidRDefault="00FF521C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00</w:t>
            </w:r>
            <w:r w:rsidR="00B13C73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± 23 (n=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5</w:t>
            </w:r>
            <w:r w:rsidR="00B13C73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7B028" w14:textId="01A88542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</w:t>
            </w:r>
            <w:r w:rsidR="00FF521C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7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± 2</w:t>
            </w:r>
            <w:r w:rsidR="00FF521C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(n=</w:t>
            </w:r>
            <w:r w:rsidR="00FF521C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5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D9845" w14:textId="51E43B1C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</w:t>
            </w:r>
            <w:r w:rsidR="00FF521C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574936" w14:textId="77777777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B13C73" w:rsidRPr="008D402F" w14:paraId="1450A139" w14:textId="77777777" w:rsidTr="00B13C73">
        <w:trPr>
          <w:cantSplit/>
          <w:trHeight w:val="2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A83B47" w14:textId="77777777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7025D" w14:textId="77777777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1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26F17" w14:textId="76E48327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8 ± 22 (n=</w:t>
            </w:r>
            <w:r w:rsidR="00FF521C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8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CC63C" w14:textId="51638DE8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0</w:t>
            </w:r>
            <w:r w:rsidR="00FF521C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± 2</w:t>
            </w:r>
            <w:r w:rsidR="00FF521C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(n=1</w:t>
            </w:r>
            <w:r w:rsidR="00FF521C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DAF75" w14:textId="469CE537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</w:t>
            </w:r>
            <w:r w:rsidR="00FF521C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E0F62B" w14:textId="77777777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B13C73" w:rsidRPr="008D402F" w14:paraId="4FBE07EA" w14:textId="77777777" w:rsidTr="00B13C73">
        <w:trPr>
          <w:cantSplit/>
          <w:trHeight w:val="2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45B3C3" w14:textId="77777777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E388D" w14:textId="77777777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24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C44AE" w14:textId="55A5F312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</w:t>
            </w:r>
            <w:r w:rsidR="00FF521C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± 20 (n=</w:t>
            </w:r>
            <w:r w:rsidR="00FF521C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9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37751" w14:textId="3305ED61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10</w:t>
            </w:r>
            <w:r w:rsidR="00FF521C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± 2</w:t>
            </w:r>
            <w:r w:rsidR="00FF521C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(n=</w:t>
            </w:r>
            <w:r w:rsidR="00FF521C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0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5296D" w14:textId="77777777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1333FB" w14:textId="77777777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B13C73" w:rsidRPr="008D402F" w14:paraId="32FF07C0" w14:textId="77777777" w:rsidTr="00B13C73">
        <w:trPr>
          <w:cantSplit/>
          <w:trHeight w:val="2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426CC8" w14:textId="77777777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40727" w14:textId="77777777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48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33C7C" w14:textId="66C22702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</w:t>
            </w:r>
            <w:r w:rsidR="00FF521C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± </w:t>
            </w:r>
            <w:r w:rsidR="00FF521C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9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(n=4</w:t>
            </w:r>
            <w:r w:rsidR="00FF521C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4284D" w14:textId="52160439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0</w:t>
            </w:r>
            <w:r w:rsidR="00FF521C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± 2</w:t>
            </w:r>
            <w:r w:rsidR="00FF521C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(n=</w:t>
            </w:r>
            <w:r w:rsidR="00FF521C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1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B0836" w14:textId="1EF1793B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</w:t>
            </w:r>
            <w:r w:rsidR="00FF521C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96CB39" w14:textId="77777777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B13C73" w:rsidRPr="008D402F" w14:paraId="3C606028" w14:textId="77777777" w:rsidTr="00B13C73">
        <w:trPr>
          <w:cantSplit/>
          <w:trHeight w:val="2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D91382" w14:textId="77777777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E5C5C" w14:textId="77777777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7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A1242" w14:textId="1D55E884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</w:t>
            </w:r>
            <w:r w:rsidR="00FF521C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± 3</w:t>
            </w:r>
            <w:r w:rsidR="00FF521C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(n=2</w:t>
            </w:r>
            <w:r w:rsidR="00FF521C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B49D7" w14:textId="255184AB" w:rsidR="00B13C73" w:rsidRPr="008D402F" w:rsidRDefault="00FF521C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90 </w:t>
            </w:r>
            <w:r w:rsidR="00B13C73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± 17 (n=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</w:t>
            </w:r>
            <w:r w:rsidR="00B13C73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C8B1C" w14:textId="0656468B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</w:t>
            </w:r>
            <w:r w:rsidR="00FF521C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E16806" w14:textId="77777777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DE315E" w:rsidRPr="008D402F" w14:paraId="590ACF7C" w14:textId="77777777" w:rsidTr="00B13C73">
        <w:trPr>
          <w:cantSplit/>
          <w:trHeight w:val="2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55BE4A" w14:textId="77777777" w:rsidR="00DE315E" w:rsidRPr="008D402F" w:rsidRDefault="00DE315E" w:rsidP="00DE315E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MAP (mmHg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1FBF7" w14:textId="77777777" w:rsidR="00DE315E" w:rsidRPr="008D402F" w:rsidRDefault="00DE315E" w:rsidP="00DE315E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Inclusio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C1FD3" w14:textId="14978B3F" w:rsidR="00DE315E" w:rsidRPr="008D402F" w:rsidRDefault="00DE315E" w:rsidP="00DE315E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5 ± 12</w:t>
            </w:r>
            <w:r w:rsidR="009C67F0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(n=71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DCD79" w14:textId="3E210A5E" w:rsidR="00DE315E" w:rsidRPr="008D402F" w:rsidRDefault="00DE315E" w:rsidP="00DE315E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1 ± 12</w:t>
            </w:r>
            <w:r w:rsidR="009C67F0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(n=26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0837B" w14:textId="506138BE" w:rsidR="00DE315E" w:rsidRPr="008D402F" w:rsidRDefault="00DE315E" w:rsidP="00DE315E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0EE82" w14:textId="31DADE1D" w:rsidR="00DE315E" w:rsidRPr="008D402F" w:rsidRDefault="00DE315E" w:rsidP="00DE315E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=0.00</w:t>
            </w:r>
            <w:r w:rsidR="00B90C9C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</w:t>
            </w:r>
          </w:p>
        </w:tc>
      </w:tr>
      <w:tr w:rsidR="00B13C73" w:rsidRPr="008D402F" w14:paraId="7C2CA95B" w14:textId="77777777" w:rsidTr="00B13C73">
        <w:trPr>
          <w:cantSplit/>
          <w:trHeight w:val="2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EC6B539" w14:textId="77777777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2F1C4" w14:textId="77777777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6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1F6E5" w14:textId="0D639231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7 ± 11 (n=</w:t>
            </w:r>
            <w:r w:rsidR="009C67F0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4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9916C" w14:textId="2518F179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</w:t>
            </w:r>
            <w:r w:rsidR="009C67F0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± 1</w:t>
            </w:r>
            <w:r w:rsidR="009C67F0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(n=</w:t>
            </w:r>
            <w:r w:rsidR="009C67F0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5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CBB2B" w14:textId="65B8683B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  <w:r w:rsidR="009C67F0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0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AC53FC7" w14:textId="77777777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B13C73" w:rsidRPr="008D402F" w14:paraId="2FACD76B" w14:textId="77777777" w:rsidTr="00B13C73">
        <w:trPr>
          <w:cantSplit/>
          <w:trHeight w:val="2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869EFD5" w14:textId="77777777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2AE3E" w14:textId="77777777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1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387FF" w14:textId="2346D6EA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</w:t>
            </w:r>
            <w:r w:rsidR="00FA5700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± 1</w:t>
            </w:r>
            <w:r w:rsidR="00FA5700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(n=</w:t>
            </w:r>
            <w:r w:rsidR="00FA5700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7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504B3" w14:textId="4272184B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8 ± 1</w:t>
            </w:r>
            <w:r w:rsidR="00FA5700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2 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(n=1</w:t>
            </w:r>
            <w:r w:rsidR="00FA5700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2104E" w14:textId="4337AC86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</w:t>
            </w:r>
            <w:r w:rsidR="00FA5700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240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A8872E8" w14:textId="77777777" w:rsidR="00B13C73" w:rsidRPr="008D402F" w:rsidRDefault="00B13C73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FA5700" w:rsidRPr="008D402F" w14:paraId="195658EF" w14:textId="77777777" w:rsidTr="00FA5700">
        <w:trPr>
          <w:cantSplit/>
          <w:trHeight w:val="2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4D0F300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6F349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24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AFF869" w14:textId="6484AA9C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7 ± 14 (n=56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D99329" w14:textId="36CEF94B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8 ± 16 (n=13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EF5C85" w14:textId="5973FF83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40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3BD1EE0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FA5700" w:rsidRPr="008D402F" w14:paraId="322FB334" w14:textId="77777777" w:rsidTr="00B13C73">
        <w:trPr>
          <w:cantSplit/>
          <w:trHeight w:val="2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09E8F56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D86CB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48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90E90" w14:textId="2D15A0E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0 ± 16 (n=41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064AF" w14:textId="445D9CF3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5 ± 16 (n=11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35429" w14:textId="7AA915D5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40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070606B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FA5700" w:rsidRPr="008D402F" w14:paraId="1A4C2C42" w14:textId="77777777" w:rsidTr="00B13C73">
        <w:trPr>
          <w:cantSplit/>
          <w:trHeight w:val="2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AFA9805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6F89F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7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CA887" w14:textId="5E97A29E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0 ± 11 (n=28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28CC" w14:textId="6490E82B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6 ± 10 (n=7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BE736" w14:textId="43947DC9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40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3E1D8EF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FA5700" w:rsidRPr="008D402F" w14:paraId="4F015418" w14:textId="77777777" w:rsidTr="00B13C73">
        <w:trPr>
          <w:cantSplit/>
          <w:trHeight w:val="20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4A94DF" w14:textId="77777777" w:rsidR="00FA5700" w:rsidRPr="008D402F" w:rsidRDefault="00FA5700" w:rsidP="00FA5700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O (L/mn)</w:t>
            </w:r>
          </w:p>
        </w:tc>
        <w:tc>
          <w:tcPr>
            <w:tcW w:w="149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E385C" w14:textId="77777777" w:rsidR="00FA5700" w:rsidRPr="008D402F" w:rsidRDefault="00FA5700" w:rsidP="00FA5700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Inclusion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4D2F4" w14:textId="663C1157" w:rsidR="00FA5700" w:rsidRPr="008D402F" w:rsidRDefault="00FA5700" w:rsidP="00FA5700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 ± 1.9</w:t>
            </w:r>
            <w:r w:rsidR="00DA26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(n=67)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D9098" w14:textId="0ED0756D" w:rsidR="00FA5700" w:rsidRPr="008D402F" w:rsidRDefault="00FA5700" w:rsidP="00FA5700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.4 ± 1.9</w:t>
            </w:r>
            <w:r w:rsidR="00DA26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(n=23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0D94B" w14:textId="251EDEAA" w:rsidR="00FA5700" w:rsidRPr="008D402F" w:rsidRDefault="00DA2627" w:rsidP="00FA5700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4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D0B25" w14:textId="5768705E" w:rsidR="00FA5700" w:rsidRPr="008D402F" w:rsidRDefault="00FA5700" w:rsidP="00FA5700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=0.</w:t>
            </w:r>
            <w:r w:rsidR="00DA26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</w:t>
            </w:r>
            <w:r w:rsidR="00B90C9C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</w:t>
            </w:r>
          </w:p>
        </w:tc>
      </w:tr>
      <w:tr w:rsidR="00FA5700" w:rsidRPr="008D402F" w14:paraId="0B2B03FF" w14:textId="77777777" w:rsidTr="00B13C73">
        <w:trPr>
          <w:cantSplit/>
          <w:trHeight w:val="2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040BC4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41906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6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0C536" w14:textId="2AE51A98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.</w:t>
            </w:r>
            <w:r w:rsidR="00DA26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± 1.</w:t>
            </w:r>
            <w:r w:rsidR="00DA26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(n=</w:t>
            </w:r>
            <w:r w:rsidR="00DA26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8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A7948" w14:textId="17EA657E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 ± 3 (n=1</w:t>
            </w:r>
            <w:r w:rsidR="00DA26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B740E" w14:textId="1F92FCDD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</w:t>
            </w:r>
            <w:r w:rsidR="00DA26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902011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FA5700" w:rsidRPr="008D402F" w14:paraId="46AE8AAE" w14:textId="77777777" w:rsidTr="00B13C73">
        <w:trPr>
          <w:cantSplit/>
          <w:trHeight w:val="2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44FC9F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C0EF7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1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70433" w14:textId="63FE14F6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.8 ± 1.</w:t>
            </w:r>
            <w:r w:rsidR="00DA26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(n=4</w:t>
            </w:r>
            <w:r w:rsidR="00DA26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91CFF" w14:textId="74B2419C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.</w:t>
            </w:r>
            <w:r w:rsidR="00DA26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± </w:t>
            </w:r>
            <w:r w:rsidR="00DA26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8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(n=</w:t>
            </w:r>
            <w:r w:rsidR="00DA26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5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A683C" w14:textId="150AA983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</w:t>
            </w:r>
            <w:r w:rsidR="00DA26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CD9A8B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FA5700" w:rsidRPr="008D402F" w14:paraId="3E0BA7AF" w14:textId="77777777" w:rsidTr="00B13C73">
        <w:trPr>
          <w:cantSplit/>
          <w:trHeight w:val="2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0B1A4A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C6400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24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502AF" w14:textId="59478450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.9 ± 1.</w:t>
            </w:r>
            <w:r w:rsidR="00DA26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7 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(n=5</w:t>
            </w:r>
            <w:r w:rsidR="00DA26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4AD44" w14:textId="7AE50FCB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 ± 1</w:t>
            </w:r>
            <w:r w:rsidR="00DA26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2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(n=</w:t>
            </w:r>
            <w:r w:rsidR="00DA26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804AA" w14:textId="5C3F6EE9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</w:t>
            </w:r>
            <w:r w:rsidR="00DA26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67A401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FA5700" w:rsidRPr="008D402F" w14:paraId="2D8B01AE" w14:textId="77777777" w:rsidTr="00B13C73">
        <w:trPr>
          <w:cantSplit/>
          <w:trHeight w:val="2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2CBEF0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5D947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48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D3557" w14:textId="234A2209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.</w:t>
            </w:r>
            <w:r w:rsidR="00DA26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± 1.6 (n=3</w:t>
            </w:r>
            <w:r w:rsidR="00DA26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3F517" w14:textId="7A60C633" w:rsidR="00FA5700" w:rsidRPr="008D402F" w:rsidRDefault="00DA2627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6.1 </w:t>
            </w:r>
            <w:r w:rsidR="00FA5700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± 1.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</w:t>
            </w:r>
            <w:r w:rsidR="00FA5700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(n=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</w:t>
            </w:r>
            <w:r w:rsidR="00FA5700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E4CD2" w14:textId="408FD232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</w:t>
            </w:r>
            <w:r w:rsidR="00DA26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2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75E97C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FA5700" w:rsidRPr="008D402F" w14:paraId="0E1AB7B7" w14:textId="77777777" w:rsidTr="00B13C73">
        <w:trPr>
          <w:cantSplit/>
          <w:trHeight w:val="2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CC3C90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C3DAC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7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6D5C3" w14:textId="73AFF0FE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.</w:t>
            </w:r>
            <w:r w:rsidR="00DA26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± 1.6 (n=2</w:t>
            </w:r>
            <w:r w:rsidR="00DA26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3715C" w14:textId="462D3F81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4.1 ± </w:t>
            </w:r>
            <w:r w:rsidR="00DA26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4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(n=</w:t>
            </w:r>
            <w:r w:rsidR="00DA26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08FE5" w14:textId="3DCD228A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5</w:t>
            </w:r>
            <w:r w:rsidR="00DA26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CD03E2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FA5700" w:rsidRPr="008D402F" w14:paraId="47265C4A" w14:textId="77777777" w:rsidTr="00B13C73">
        <w:trPr>
          <w:cantSplit/>
          <w:trHeight w:val="2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206AD51" w14:textId="29F6DA00" w:rsidR="00FA5700" w:rsidRPr="008D402F" w:rsidRDefault="00FA5700" w:rsidP="00FA5700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udoscore</w:t>
            </w:r>
            <w:proofErr w:type="spellEnd"/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(</w:t>
            </w:r>
            <w:r w:rsidR="00B33DAD" w:rsidRPr="008D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3D1FE" w14:textId="77777777" w:rsidR="00FA5700" w:rsidRPr="008D402F" w:rsidRDefault="00FA5700" w:rsidP="00FA5700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Inclusio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BE7BE" w14:textId="0FAD81D7" w:rsidR="00FA5700" w:rsidRPr="008D402F" w:rsidRDefault="00FA5700" w:rsidP="00FA5700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9.9 ± 19.2</w:t>
            </w:r>
            <w:r w:rsidR="00E6514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(n=67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66880" w14:textId="50D08A6B" w:rsidR="00FA5700" w:rsidRPr="008D402F" w:rsidRDefault="00FA5700" w:rsidP="00FA5700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4.9 ± 23.1</w:t>
            </w:r>
            <w:r w:rsidR="00E6514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(n=2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3AF5F" w14:textId="118EB4DB" w:rsidR="00FA5700" w:rsidRPr="008D402F" w:rsidRDefault="00FA5700" w:rsidP="00FA5700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BA42E" w14:textId="28AB0A75" w:rsidR="00FA5700" w:rsidRPr="008D402F" w:rsidRDefault="00FA5700" w:rsidP="00FA5700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=0.0</w:t>
            </w:r>
            <w:r w:rsidR="00227DAE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</w:t>
            </w:r>
          </w:p>
        </w:tc>
      </w:tr>
      <w:tr w:rsidR="00FA5700" w:rsidRPr="008D402F" w14:paraId="6B4AAFDD" w14:textId="77777777" w:rsidTr="00B13C73">
        <w:trPr>
          <w:cantSplit/>
          <w:trHeight w:val="2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AF6C16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23C5E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6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2BAB6" w14:textId="6BA3D6D4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  <w:r w:rsidR="00E6514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8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± 19.</w:t>
            </w:r>
            <w:r w:rsidR="00E6514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(n=</w:t>
            </w:r>
            <w:r w:rsidR="00E6514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3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1CCC8" w14:textId="6E9B87F2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  <w:r w:rsidR="00E6514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.4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± 2</w:t>
            </w:r>
            <w:r w:rsidR="00E6514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9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(n=</w:t>
            </w:r>
            <w:r w:rsidR="00E6514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3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9E775" w14:textId="68A8E19F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</w:t>
            </w:r>
            <w:r w:rsidR="00E6514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711BF8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FA5700" w:rsidRPr="008D402F" w14:paraId="3FCDC57B" w14:textId="77777777" w:rsidTr="00B13C73">
        <w:trPr>
          <w:cantSplit/>
          <w:trHeight w:val="2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49A906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6143C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1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31F74" w14:textId="68DCF1F1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  <w:r w:rsidR="00E6514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.8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± 22.</w:t>
            </w:r>
            <w:r w:rsidR="00E6514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(n=</w:t>
            </w:r>
            <w:r w:rsidR="00E6514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3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AA74A" w14:textId="0BB20011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  <w:r w:rsidR="00E6514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.6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± 2</w:t>
            </w:r>
            <w:r w:rsidR="00E6514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(n=1</w:t>
            </w:r>
            <w:r w:rsidR="00E6514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0AF5A" w14:textId="7828CD6B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</w:t>
            </w:r>
            <w:r w:rsidR="00E6514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83F7FE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FA5700" w:rsidRPr="008D402F" w14:paraId="64CB3AB8" w14:textId="77777777" w:rsidTr="00B13C73">
        <w:trPr>
          <w:cantSplit/>
          <w:trHeight w:val="2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1DE36A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A2A48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24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4DEA7" w14:textId="7822773F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  <w:r w:rsidR="004C0C5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.9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± 21.</w:t>
            </w:r>
            <w:r w:rsidR="004C0C5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(n=5</w:t>
            </w:r>
            <w:r w:rsidR="004C0C5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E85FC" w14:textId="717C9962" w:rsidR="00FA5700" w:rsidRPr="008D402F" w:rsidRDefault="004C0C57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6.8</w:t>
            </w:r>
            <w:r w:rsidR="00FA5700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± 2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.7</w:t>
            </w:r>
            <w:r w:rsidR="00FA5700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(n=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2</w:t>
            </w:r>
            <w:r w:rsidR="00FA5700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6DBCE" w14:textId="7EC7046A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</w:t>
            </w:r>
            <w:r w:rsidR="004C0C5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8B3DB5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FA5700" w:rsidRPr="008D402F" w14:paraId="62970D85" w14:textId="77777777" w:rsidTr="00B13C73">
        <w:trPr>
          <w:cantSplit/>
          <w:trHeight w:val="2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98893F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61F02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48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089DC" w14:textId="15BD7F76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6</w:t>
            </w:r>
            <w:r w:rsidR="004C0C5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.5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± 2</w:t>
            </w:r>
            <w:r w:rsidR="004C0C5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.</w:t>
            </w:r>
            <w:r w:rsidR="004C0C5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(n=</w:t>
            </w:r>
            <w:r w:rsidR="004C0C5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8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599C2" w14:textId="32903EE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</w:t>
            </w:r>
            <w:r w:rsidR="004C0C5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.</w:t>
            </w:r>
            <w:r w:rsidR="004C0C5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± 2</w:t>
            </w:r>
            <w:r w:rsidR="004C0C5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.7 (n=</w:t>
            </w:r>
            <w:r w:rsidR="004C0C5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0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88358" w14:textId="5BF401E8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</w:t>
            </w:r>
            <w:r w:rsidR="004C0C5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636E9B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FA5700" w:rsidRPr="008D402F" w14:paraId="58CCBC07" w14:textId="77777777" w:rsidTr="00B13C73">
        <w:trPr>
          <w:cantSplit/>
          <w:trHeight w:val="2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EE7FA8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42FC9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7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A3777" w14:textId="69AC85E6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  <w:r w:rsidR="00227DAE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.</w:t>
            </w:r>
            <w:r w:rsidR="00227DAE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± </w:t>
            </w:r>
            <w:r w:rsidR="00227DAE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0.3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(n=2</w:t>
            </w:r>
            <w:r w:rsidR="00227DAE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EBD66" w14:textId="74DE9037" w:rsidR="00FA5700" w:rsidRPr="008D402F" w:rsidRDefault="00227DAE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5.1</w:t>
            </w:r>
            <w:r w:rsidR="00FA5700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± 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</w:t>
            </w:r>
            <w:r w:rsidR="00FA5700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 (n=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4E4EB" w14:textId="1A9E8361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</w:t>
            </w:r>
            <w:r w:rsidR="00227DAE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7EF6BF" w14:textId="77777777" w:rsidR="00FA5700" w:rsidRPr="008D402F" w:rsidRDefault="00FA5700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6828C1" w:rsidRPr="008D402F" w14:paraId="0805E3D0" w14:textId="77777777" w:rsidTr="000C6DF8">
        <w:trPr>
          <w:cantSplit/>
          <w:trHeight w:val="2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2529AF11" w14:textId="1E15C020" w:rsidR="006828C1" w:rsidRPr="008D402F" w:rsidRDefault="006828C1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Mottling scor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2DD93F" w14:textId="4EE0E3C9" w:rsidR="006828C1" w:rsidRPr="008D402F" w:rsidRDefault="006828C1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Inclusio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F42DF6" w14:textId="44A8447C" w:rsidR="006828C1" w:rsidRPr="008D402F" w:rsidRDefault="000A2427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1 ± 1.3 (n=67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941BAC" w14:textId="7860504D" w:rsidR="006828C1" w:rsidRPr="008D402F" w:rsidRDefault="000A2427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8 ± 1.9 (n=2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F65F23" w14:textId="6F2A0188" w:rsidR="006828C1" w:rsidRPr="008D402F" w:rsidRDefault="000A2427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ACB0C1" w14:textId="3E0A0E9D" w:rsidR="006828C1" w:rsidRPr="008D402F" w:rsidRDefault="005E1FDF" w:rsidP="009F032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&lt;0.0</w:t>
            </w:r>
            <w:r w:rsidR="009F0322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1</w:t>
            </w:r>
          </w:p>
        </w:tc>
      </w:tr>
      <w:tr w:rsidR="000A2427" w:rsidRPr="008D402F" w14:paraId="267D7078" w14:textId="77777777" w:rsidTr="000C6DF8">
        <w:trPr>
          <w:cantSplit/>
          <w:trHeight w:val="20"/>
        </w:trPr>
        <w:tc>
          <w:tcPr>
            <w:tcW w:w="1200" w:type="dxa"/>
            <w:vMerge/>
            <w:tcBorders>
              <w:left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2C48864C" w14:textId="77777777" w:rsidR="000A2427" w:rsidRPr="008D402F" w:rsidRDefault="000A2427" w:rsidP="000A2427">
            <w:pPr>
              <w:spacing w:after="0" w:line="240" w:lineRule="auto"/>
              <w:ind w:left="113" w:right="113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54D797" w14:textId="6C6E2748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6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DFAEB8" w14:textId="34CB491A" w:rsidR="000A2427" w:rsidRPr="008D402F" w:rsidRDefault="00836465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0.82 </w:t>
            </w:r>
            <w:r w:rsidR="000A24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±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1.4 (n=62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3EB437" w14:textId="2BCC2A15" w:rsidR="000A2427" w:rsidRPr="008D402F" w:rsidRDefault="00836465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1.6 </w:t>
            </w:r>
            <w:r w:rsidR="000A24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±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1.6 (n=1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9486FD" w14:textId="062E50AE" w:rsidR="000A2427" w:rsidRPr="008D402F" w:rsidRDefault="00836465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0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0B45B2" w14:textId="77777777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0A2427" w:rsidRPr="008D402F" w14:paraId="509F186B" w14:textId="77777777" w:rsidTr="000C6DF8">
        <w:trPr>
          <w:cantSplit/>
          <w:trHeight w:val="20"/>
        </w:trPr>
        <w:tc>
          <w:tcPr>
            <w:tcW w:w="1200" w:type="dxa"/>
            <w:vMerge/>
            <w:tcBorders>
              <w:left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0B128CE1" w14:textId="77777777" w:rsidR="000A2427" w:rsidRPr="008D402F" w:rsidRDefault="000A2427" w:rsidP="000A2427">
            <w:pPr>
              <w:spacing w:after="0" w:line="240" w:lineRule="auto"/>
              <w:ind w:left="113" w:right="113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B34603" w14:textId="58E5ECF7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1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91DCB9" w14:textId="6997AF54" w:rsidR="000A2427" w:rsidRPr="008D402F" w:rsidRDefault="00836465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0.62 </w:t>
            </w:r>
            <w:r w:rsidR="000A24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±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1.2 (n=50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CD73CF" w14:textId="1B871806" w:rsidR="000A2427" w:rsidRPr="008D402F" w:rsidRDefault="005E1FDF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2.1 </w:t>
            </w:r>
            <w:r w:rsidR="000A24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±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1.8 (n=1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E0946E" w14:textId="413C9953" w:rsidR="000A2427" w:rsidRPr="008D402F" w:rsidRDefault="005E1FDF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40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AB1DB2" w14:textId="77777777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0A2427" w:rsidRPr="008D402F" w14:paraId="422F8A83" w14:textId="77777777" w:rsidTr="000C6DF8">
        <w:trPr>
          <w:cantSplit/>
          <w:trHeight w:val="20"/>
        </w:trPr>
        <w:tc>
          <w:tcPr>
            <w:tcW w:w="1200" w:type="dxa"/>
            <w:vMerge/>
            <w:tcBorders>
              <w:left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10A61171" w14:textId="77777777" w:rsidR="000A2427" w:rsidRPr="008D402F" w:rsidRDefault="000A2427" w:rsidP="000A2427">
            <w:pPr>
              <w:spacing w:after="0" w:line="240" w:lineRule="auto"/>
              <w:ind w:left="113" w:right="113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F7C902" w14:textId="07C0AAA8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24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E72AF8" w14:textId="0265EFD3" w:rsidR="000A2427" w:rsidRPr="008D402F" w:rsidRDefault="005E1FDF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0.43 </w:t>
            </w:r>
            <w:r w:rsidR="000A24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±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0.98 (n=54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682C63" w14:textId="1BAE311F" w:rsidR="000A2427" w:rsidRPr="008D402F" w:rsidRDefault="005E1FDF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1.6 </w:t>
            </w:r>
            <w:r w:rsidR="000A24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±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2.2 (n=1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7B7F99" w14:textId="7A087D1C" w:rsidR="000A2427" w:rsidRPr="008D402F" w:rsidRDefault="005E1FDF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40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DADBD0" w14:textId="77777777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0A2427" w:rsidRPr="008D402F" w14:paraId="52BE2617" w14:textId="77777777" w:rsidTr="000C6DF8">
        <w:trPr>
          <w:cantSplit/>
          <w:trHeight w:val="20"/>
        </w:trPr>
        <w:tc>
          <w:tcPr>
            <w:tcW w:w="1200" w:type="dxa"/>
            <w:vMerge/>
            <w:tcBorders>
              <w:left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750DF901" w14:textId="77777777" w:rsidR="000A2427" w:rsidRPr="008D402F" w:rsidRDefault="000A2427" w:rsidP="000A2427">
            <w:pPr>
              <w:spacing w:after="0" w:line="240" w:lineRule="auto"/>
              <w:ind w:left="113" w:right="113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1683E4" w14:textId="055FAA3A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48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CE9B37" w14:textId="4217F923" w:rsidR="000A2427" w:rsidRPr="008D402F" w:rsidRDefault="005E1FDF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0.56 </w:t>
            </w:r>
            <w:r w:rsidR="000A24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±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1.1 (n=36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258192" w14:textId="3D16C999" w:rsidR="000A2427" w:rsidRPr="008D402F" w:rsidRDefault="005E1FDF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0.7 </w:t>
            </w:r>
            <w:r w:rsidR="000A24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±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1.3 (n=1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E889CB" w14:textId="5247F7B8" w:rsidR="000A2427" w:rsidRPr="008D402F" w:rsidRDefault="005E1FDF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40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FAFCB9" w14:textId="77777777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0A2427" w:rsidRPr="008D402F" w14:paraId="55E10EA8" w14:textId="77777777" w:rsidTr="000C6DF8">
        <w:trPr>
          <w:cantSplit/>
          <w:trHeight w:val="20"/>
        </w:trPr>
        <w:tc>
          <w:tcPr>
            <w:tcW w:w="120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textDirection w:val="btLr"/>
            <w:vAlign w:val="center"/>
          </w:tcPr>
          <w:p w14:paraId="36305165" w14:textId="77777777" w:rsidR="000A2427" w:rsidRPr="008D402F" w:rsidRDefault="000A2427" w:rsidP="000A2427">
            <w:pPr>
              <w:spacing w:after="0" w:line="240" w:lineRule="auto"/>
              <w:ind w:left="113" w:right="113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AF4F4D" w14:textId="42123994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7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824558" w14:textId="01495FB4" w:rsidR="000A2427" w:rsidRPr="008D402F" w:rsidRDefault="005E1FDF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0.38 </w:t>
            </w:r>
            <w:r w:rsidR="000A24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±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0.71(n=24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AB0AED" w14:textId="7B311D36" w:rsidR="000A2427" w:rsidRPr="008D402F" w:rsidRDefault="005E1FDF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1.1 </w:t>
            </w:r>
            <w:r w:rsidR="000A24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±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1.9 (n=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CEE44B" w14:textId="0B663EF7" w:rsidR="000A2427" w:rsidRPr="008D402F" w:rsidRDefault="005E1FDF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4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E18BB95" w14:textId="77777777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0A2427" w:rsidRPr="008D402F" w14:paraId="27A6E758" w14:textId="77777777" w:rsidTr="000C6DF8">
        <w:trPr>
          <w:cantSplit/>
          <w:trHeight w:val="2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2F314F3D" w14:textId="18CB1548" w:rsidR="000A2427" w:rsidRPr="008D402F" w:rsidRDefault="000A2427" w:rsidP="000A2427">
            <w:pPr>
              <w:spacing w:after="0" w:line="240" w:lineRule="auto"/>
              <w:ind w:left="113" w:right="113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  <w:t>Knee CRT (sec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B99581" w14:textId="56D4BAAA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Inclusio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A92E23" w14:textId="314BC9C7" w:rsidR="000A2427" w:rsidRPr="008D402F" w:rsidRDefault="005E1FDF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2.7 </w:t>
            </w:r>
            <w:r w:rsidR="000A24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±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2 (n=61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5BB800" w14:textId="79B5A602" w:rsidR="000A2427" w:rsidRPr="008D402F" w:rsidRDefault="009F0322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4.9 </w:t>
            </w:r>
            <w:r w:rsidR="000A24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±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2.9 (n=2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AEB62F" w14:textId="4C127D5D" w:rsidR="000A2427" w:rsidRPr="008D402F" w:rsidRDefault="009F0322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900F46" w14:textId="59A2E3EE" w:rsidR="000A2427" w:rsidRPr="008D402F" w:rsidRDefault="009F0322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&lt;0.0001</w:t>
            </w:r>
          </w:p>
        </w:tc>
      </w:tr>
      <w:tr w:rsidR="000A2427" w:rsidRPr="008D402F" w14:paraId="3240009B" w14:textId="77777777" w:rsidTr="000C6DF8">
        <w:trPr>
          <w:cantSplit/>
          <w:trHeight w:val="20"/>
        </w:trPr>
        <w:tc>
          <w:tcPr>
            <w:tcW w:w="12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AE01D70" w14:textId="77777777" w:rsidR="000A2427" w:rsidRPr="008D402F" w:rsidRDefault="000A2427" w:rsidP="000A2427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D602FD" w14:textId="5AE530E4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6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3D91AD" w14:textId="1DEF0BAF" w:rsidR="000A2427" w:rsidRPr="008D402F" w:rsidRDefault="009F0322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2.5 </w:t>
            </w:r>
            <w:r w:rsidR="000A24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±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1.6 (n=57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0A9E06" w14:textId="2CE67C33" w:rsidR="000A2427" w:rsidRPr="008D402F" w:rsidRDefault="009F0322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5.4 </w:t>
            </w:r>
            <w:r w:rsidR="000A24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±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3.8 (n=2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5D0F8B" w14:textId="7C6030E6" w:rsidR="000A2427" w:rsidRPr="008D402F" w:rsidRDefault="009F0322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40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2A0649" w14:textId="77777777" w:rsidR="000A2427" w:rsidRPr="008D402F" w:rsidRDefault="000A2427" w:rsidP="000A2427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0A2427" w:rsidRPr="008D402F" w14:paraId="71062E52" w14:textId="77777777" w:rsidTr="000C6DF8">
        <w:trPr>
          <w:cantSplit/>
          <w:trHeight w:val="20"/>
        </w:trPr>
        <w:tc>
          <w:tcPr>
            <w:tcW w:w="12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82A143D" w14:textId="77777777" w:rsidR="000A2427" w:rsidRPr="008D402F" w:rsidRDefault="000A2427" w:rsidP="000A2427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5731E3" w14:textId="25918E25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1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21C77A" w14:textId="2F909E36" w:rsidR="000A2427" w:rsidRPr="008D402F" w:rsidRDefault="009F0322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2.6 </w:t>
            </w:r>
            <w:r w:rsidR="000A24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±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1.6 (n=48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EE7074" w14:textId="09FF2818" w:rsidR="000A2427" w:rsidRPr="008D402F" w:rsidRDefault="009F0322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6.3 </w:t>
            </w:r>
            <w:r w:rsidR="000A24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±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5.7 (n=1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5D09E0" w14:textId="001CEF2D" w:rsidR="000A2427" w:rsidRPr="008D402F" w:rsidRDefault="009F0322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240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50BA41" w14:textId="77777777" w:rsidR="000A2427" w:rsidRPr="008D402F" w:rsidRDefault="000A2427" w:rsidP="000A2427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0A2427" w:rsidRPr="008D402F" w14:paraId="40FB8D6A" w14:textId="77777777" w:rsidTr="000C6DF8">
        <w:trPr>
          <w:cantSplit/>
          <w:trHeight w:val="20"/>
        </w:trPr>
        <w:tc>
          <w:tcPr>
            <w:tcW w:w="12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B9D8AD5" w14:textId="77777777" w:rsidR="000A2427" w:rsidRPr="008D402F" w:rsidRDefault="000A2427" w:rsidP="000A2427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E3CF8A" w14:textId="5C06E9D2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24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9DC9E3" w14:textId="3BCFD6FE" w:rsidR="000A2427" w:rsidRPr="008D402F" w:rsidRDefault="009F0322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2.3 </w:t>
            </w:r>
            <w:r w:rsidR="000A24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±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1.4 (n=53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56BA66" w14:textId="17B68D1E" w:rsidR="000A2427" w:rsidRPr="008D402F" w:rsidRDefault="009F0322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3.2 </w:t>
            </w:r>
            <w:r w:rsidR="000A24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±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2.1 (n=1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397F9F" w14:textId="4BE7B4E6" w:rsidR="000A2427" w:rsidRPr="008D402F" w:rsidRDefault="009F0322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40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E1C2D1" w14:textId="77777777" w:rsidR="000A2427" w:rsidRPr="008D402F" w:rsidRDefault="000A2427" w:rsidP="000A2427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0A2427" w:rsidRPr="008D402F" w14:paraId="29131FFB" w14:textId="77777777" w:rsidTr="000C6DF8">
        <w:trPr>
          <w:cantSplit/>
          <w:trHeight w:val="20"/>
        </w:trPr>
        <w:tc>
          <w:tcPr>
            <w:tcW w:w="12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1D89A58" w14:textId="77777777" w:rsidR="000A2427" w:rsidRPr="008D402F" w:rsidRDefault="000A2427" w:rsidP="000A2427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A61248" w14:textId="104508F7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48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185F12" w14:textId="705D6051" w:rsidR="000A2427" w:rsidRPr="008D402F" w:rsidRDefault="009F0322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2.2 </w:t>
            </w:r>
            <w:r w:rsidR="000A24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±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1.3 (n=35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042CC0" w14:textId="652DD320" w:rsidR="000A2427" w:rsidRPr="008D402F" w:rsidRDefault="009F0322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4.2 </w:t>
            </w:r>
            <w:r w:rsidR="000A24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±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3.5 (n=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359B38" w14:textId="55F56EB3" w:rsidR="000A2427" w:rsidRPr="008D402F" w:rsidRDefault="009F0322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40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90622C" w14:textId="77777777" w:rsidR="000A2427" w:rsidRPr="008D402F" w:rsidRDefault="000A2427" w:rsidP="000A2427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0A2427" w:rsidRPr="008D402F" w14:paraId="48F792E9" w14:textId="77777777" w:rsidTr="000C6DF8">
        <w:trPr>
          <w:cantSplit/>
          <w:trHeight w:val="20"/>
        </w:trPr>
        <w:tc>
          <w:tcPr>
            <w:tcW w:w="120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F12D216" w14:textId="77777777" w:rsidR="000A2427" w:rsidRPr="008D402F" w:rsidRDefault="000A2427" w:rsidP="000A2427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1274C7" w14:textId="43759FE1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7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16C783" w14:textId="1F82071B" w:rsidR="000A2427" w:rsidRPr="008D402F" w:rsidRDefault="009F0322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2.1 </w:t>
            </w:r>
            <w:r w:rsidR="000A24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±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1.4 (n=22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F0E8E6" w14:textId="55866BA8" w:rsidR="000A2427" w:rsidRPr="008D402F" w:rsidRDefault="009F0322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4 </w:t>
            </w:r>
            <w:r w:rsidR="000A2427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±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3.7 (n=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238037" w14:textId="063F784D" w:rsidR="000A2427" w:rsidRPr="008D402F" w:rsidRDefault="009F0322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4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CFAB4D1" w14:textId="77777777" w:rsidR="000A2427" w:rsidRPr="008D402F" w:rsidRDefault="000A2427" w:rsidP="000A2427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0A2427" w:rsidRPr="008D402F" w14:paraId="50EE8814" w14:textId="77777777" w:rsidTr="00B13C73">
        <w:trPr>
          <w:cantSplit/>
          <w:trHeight w:val="2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562CB0" w14:textId="77777777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  <w:t>Lactate (mmol/l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D351B" w14:textId="77777777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Inclus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B0622" w14:textId="0EBEC282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.1 ± 1.1 (n=6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6F81B" w14:textId="1BD65A08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.6 ± 3 (n=2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8EEA9" w14:textId="4731BDF5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8B4D7" w14:textId="1BCA6179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&lt;0.00</w:t>
            </w:r>
            <w:r w:rsidR="009F0322"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</w:t>
            </w: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</w:t>
            </w:r>
          </w:p>
        </w:tc>
      </w:tr>
      <w:tr w:rsidR="000A2427" w:rsidRPr="008D402F" w14:paraId="43B6FFB9" w14:textId="77777777" w:rsidTr="00B13C73">
        <w:trPr>
          <w:cantSplit/>
          <w:trHeight w:val="2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E73749" w14:textId="77777777" w:rsidR="000A2427" w:rsidRPr="008D402F" w:rsidRDefault="000A2427" w:rsidP="000A2427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0EB6C" w14:textId="77777777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  <w:t>H6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46A65" w14:textId="3CBCC7C0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  <w:t xml:space="preserve"> 2 ± 1.1 (n=42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28E90" w14:textId="32A938FA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  <w:t>5 ± 4 (n=2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41D66" w14:textId="77777777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  <w:t>&lt;0.0001</w:t>
            </w:r>
          </w:p>
        </w:tc>
        <w:tc>
          <w:tcPr>
            <w:tcW w:w="2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48D242" w14:textId="77777777" w:rsidR="000A2427" w:rsidRPr="008D402F" w:rsidRDefault="000A2427" w:rsidP="000A2427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2427" w:rsidRPr="008D402F" w14:paraId="0886C6C0" w14:textId="77777777" w:rsidTr="00181E01">
        <w:trPr>
          <w:cantSplit/>
          <w:trHeight w:val="2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7D3C90" w14:textId="77777777" w:rsidR="000A2427" w:rsidRPr="008D402F" w:rsidRDefault="000A2427" w:rsidP="000A2427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950C9" w14:textId="77777777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  <w:t>H1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ECD4C8" w14:textId="7E589AF2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  <w:t>2.1 ± 1.9 (n=38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ABEB7A" w14:textId="204C5D02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  <w:t>6 ± 5.3 (n=1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7573AC" w14:textId="3DE4C7BE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  <w:t>&lt;0.0001</w:t>
            </w:r>
          </w:p>
        </w:tc>
        <w:tc>
          <w:tcPr>
            <w:tcW w:w="2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E36AD9" w14:textId="77777777" w:rsidR="000A2427" w:rsidRPr="008D402F" w:rsidRDefault="000A2427" w:rsidP="000A2427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2427" w:rsidRPr="008D402F" w14:paraId="1B25F820" w14:textId="77777777" w:rsidTr="00B13C73">
        <w:trPr>
          <w:cantSplit/>
          <w:trHeight w:val="2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8364E7" w14:textId="77777777" w:rsidR="000A2427" w:rsidRPr="008D402F" w:rsidRDefault="000A2427" w:rsidP="000A2427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2D1C1" w14:textId="77777777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  <w:t>H24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598CE" w14:textId="00EBE233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  <w:t>1.8 ± 2 (n=33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3D972" w14:textId="723391AF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  <w:t>5.6 ± 6.9 (n=1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9D69C" w14:textId="3253E11E" w:rsidR="000A2427" w:rsidRPr="008D402F" w:rsidRDefault="000A2427" w:rsidP="000A242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</w:pPr>
            <w:r w:rsidRPr="008D402F">
              <w:rPr>
                <w:rFonts w:ascii="Times" w:eastAsia="Times New Roman" w:hAnsi="Times" w:cs="Arial"/>
                <w:color w:val="000000"/>
                <w:sz w:val="20"/>
                <w:szCs w:val="20"/>
                <w:lang w:val="en-US" w:eastAsia="fr-FR"/>
              </w:rPr>
              <w:t>0.009</w:t>
            </w:r>
          </w:p>
        </w:tc>
        <w:tc>
          <w:tcPr>
            <w:tcW w:w="2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DB039B" w14:textId="77777777" w:rsidR="000A2427" w:rsidRPr="008D402F" w:rsidRDefault="000A2427" w:rsidP="000A2427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val="en-US" w:eastAsia="fr-FR"/>
              </w:rPr>
            </w:pPr>
          </w:p>
        </w:tc>
      </w:tr>
    </w:tbl>
    <w:p w14:paraId="26B083C0" w14:textId="77777777" w:rsidR="00CF493D" w:rsidRPr="008D402F" w:rsidRDefault="00CF493D" w:rsidP="00CF493D">
      <w:pPr>
        <w:spacing w:line="480" w:lineRule="auto"/>
        <w:jc w:val="both"/>
        <w:rPr>
          <w:rFonts w:ascii="Times" w:eastAsia="Quattrocento Sans" w:hAnsi="Times" w:cs="Quattrocento Sans"/>
          <w:bCs/>
          <w:color w:val="000000"/>
          <w:sz w:val="24"/>
          <w:szCs w:val="24"/>
          <w:u w:val="single"/>
          <w:lang w:val="en-US"/>
        </w:rPr>
      </w:pPr>
    </w:p>
    <w:p w14:paraId="2C952895" w14:textId="665767C3" w:rsidR="00CF493D" w:rsidRPr="008D402F" w:rsidRDefault="00CF493D" w:rsidP="00CF493D">
      <w:pPr>
        <w:spacing w:line="480" w:lineRule="auto"/>
        <w:jc w:val="both"/>
        <w:rPr>
          <w:rFonts w:ascii="Times" w:eastAsia="Times New Roman" w:hAnsi="Times" w:cs="Arial"/>
          <w:color w:val="000000"/>
          <w:sz w:val="24"/>
          <w:szCs w:val="24"/>
          <w:lang w:val="en-US" w:eastAsia="fr-FR"/>
        </w:rPr>
      </w:pPr>
      <w:r w:rsidRPr="008D402F">
        <w:rPr>
          <w:rFonts w:ascii="Times" w:eastAsia="Quattrocento Sans" w:hAnsi="Times" w:cs="Quattrocento Sans"/>
          <w:b/>
          <w:color w:val="000000"/>
          <w:sz w:val="24"/>
          <w:szCs w:val="24"/>
          <w:u w:val="single"/>
          <w:lang w:val="en-US"/>
        </w:rPr>
        <w:t xml:space="preserve">Supplemental table </w:t>
      </w:r>
      <w:r w:rsidR="003D0179" w:rsidRPr="008D402F">
        <w:rPr>
          <w:rFonts w:ascii="Times" w:eastAsia="Quattrocento Sans" w:hAnsi="Times" w:cs="Quattrocento Sans"/>
          <w:b/>
          <w:color w:val="000000"/>
          <w:sz w:val="24"/>
          <w:szCs w:val="24"/>
          <w:u w:val="single"/>
          <w:lang w:val="en-US"/>
        </w:rPr>
        <w:t>1</w:t>
      </w:r>
      <w:r w:rsidRPr="008D402F">
        <w:rPr>
          <w:rFonts w:ascii="Times" w:eastAsia="Quattrocento Sans" w:hAnsi="Times" w:cs="Quattrocento Sans"/>
          <w:b/>
          <w:color w:val="000000"/>
          <w:sz w:val="24"/>
          <w:szCs w:val="24"/>
          <w:u w:val="single"/>
          <w:lang w:val="en-US"/>
        </w:rPr>
        <w:t xml:space="preserve"> abbreviations</w:t>
      </w:r>
      <w:r w:rsidR="00097A62" w:rsidRPr="008D402F">
        <w:rPr>
          <w:rFonts w:ascii="Times" w:eastAsia="Quattrocento Sans" w:hAnsi="Times" w:cs="Quattrocento Sans"/>
          <w:b/>
          <w:color w:val="000000"/>
          <w:sz w:val="24"/>
          <w:szCs w:val="24"/>
          <w:lang w:val="en-US"/>
        </w:rPr>
        <w:t>:</w:t>
      </w:r>
      <w:r w:rsidRPr="008D402F">
        <w:rPr>
          <w:rFonts w:ascii="Times" w:eastAsia="Quattrocento Sans" w:hAnsi="Times" w:cs="Quattrocento Sans"/>
          <w:bCs/>
          <w:color w:val="000000"/>
          <w:sz w:val="24"/>
          <w:szCs w:val="24"/>
          <w:lang w:val="en-US"/>
        </w:rPr>
        <w:t xml:space="preserve"> MAP, mean arterial pressure; HR, heart rate; CRT, capillary refill time; CO, cardiac output. Tables values are means </w:t>
      </w:r>
      <w:r w:rsidRPr="008D402F">
        <w:rPr>
          <w:rFonts w:ascii="Times" w:eastAsia="Times New Roman" w:hAnsi="Times" w:cs="Arial"/>
          <w:color w:val="000000"/>
          <w:sz w:val="24"/>
          <w:szCs w:val="24"/>
          <w:lang w:val="en-US" w:eastAsia="fr-FR"/>
        </w:rPr>
        <w:t xml:space="preserve">± </w:t>
      </w:r>
      <w:r w:rsidR="00B33DAD" w:rsidRPr="008D402F">
        <w:rPr>
          <w:rFonts w:ascii="Times" w:eastAsia="Times New Roman" w:hAnsi="Times" w:cs="Arial"/>
          <w:color w:val="000000"/>
          <w:sz w:val="24"/>
          <w:szCs w:val="24"/>
          <w:lang w:val="en-US" w:eastAsia="fr-FR"/>
        </w:rPr>
        <w:t>SD</w:t>
      </w:r>
      <w:r w:rsidRPr="008D402F">
        <w:rPr>
          <w:rFonts w:ascii="Times" w:eastAsia="Times New Roman" w:hAnsi="Times" w:cs="Arial"/>
          <w:color w:val="000000"/>
          <w:sz w:val="24"/>
          <w:szCs w:val="24"/>
          <w:lang w:val="en-US" w:eastAsia="fr-FR"/>
        </w:rPr>
        <w:t>.</w:t>
      </w:r>
    </w:p>
    <w:p w14:paraId="580F0365" w14:textId="77777777" w:rsidR="00AB2471" w:rsidRPr="008D402F" w:rsidRDefault="00AB2471" w:rsidP="007E65B3">
      <w:pPr>
        <w:rPr>
          <w:rFonts w:ascii="Times" w:eastAsia="Times New Roman" w:hAnsi="Times" w:cs="Calibri"/>
          <w:b/>
          <w:bCs/>
          <w:color w:val="000000"/>
          <w:sz w:val="24"/>
          <w:szCs w:val="24"/>
          <w:u w:val="single"/>
          <w:lang w:val="en-US" w:eastAsia="fr-FR"/>
        </w:rPr>
      </w:pPr>
    </w:p>
    <w:p w14:paraId="121B956D" w14:textId="77777777" w:rsidR="00AB2471" w:rsidRPr="008D402F" w:rsidRDefault="00AB2471" w:rsidP="007E65B3">
      <w:pPr>
        <w:rPr>
          <w:rFonts w:ascii="Times" w:eastAsia="Times New Roman" w:hAnsi="Times" w:cs="Calibri"/>
          <w:b/>
          <w:bCs/>
          <w:color w:val="000000"/>
          <w:sz w:val="24"/>
          <w:szCs w:val="24"/>
          <w:u w:val="single"/>
          <w:lang w:val="en-US" w:eastAsia="fr-FR"/>
        </w:rPr>
      </w:pPr>
    </w:p>
    <w:p w14:paraId="49844521" w14:textId="044D248F" w:rsidR="007E65B3" w:rsidRPr="008D402F" w:rsidRDefault="007E65B3" w:rsidP="007E65B3">
      <w:pPr>
        <w:rPr>
          <w:rFonts w:ascii="Times" w:hAnsi="Times"/>
          <w:b/>
          <w:bCs/>
          <w:sz w:val="24"/>
          <w:szCs w:val="24"/>
          <w:u w:val="single"/>
          <w:lang w:val="en-US"/>
        </w:rPr>
      </w:pPr>
      <w:r w:rsidRPr="008D402F">
        <w:rPr>
          <w:rFonts w:ascii="Times" w:eastAsia="Times New Roman" w:hAnsi="Times" w:cs="Calibri"/>
          <w:b/>
          <w:bCs/>
          <w:color w:val="000000"/>
          <w:sz w:val="24"/>
          <w:szCs w:val="24"/>
          <w:u w:val="single"/>
          <w:lang w:val="en-US" w:eastAsia="fr-FR"/>
        </w:rPr>
        <w:lastRenderedPageBreak/>
        <w:t xml:space="preserve">Supplemental Figure </w:t>
      </w:r>
      <w:r w:rsidR="00AB2471" w:rsidRPr="008D402F">
        <w:rPr>
          <w:rFonts w:ascii="Times" w:eastAsia="Times New Roman" w:hAnsi="Times" w:cs="Calibri"/>
          <w:b/>
          <w:bCs/>
          <w:color w:val="000000"/>
          <w:sz w:val="24"/>
          <w:szCs w:val="24"/>
          <w:u w:val="single"/>
          <w:lang w:val="en-US" w:eastAsia="fr-FR"/>
        </w:rPr>
        <w:t>2</w:t>
      </w:r>
      <w:r w:rsidRPr="008D402F">
        <w:rPr>
          <w:rFonts w:ascii="Times" w:eastAsia="Times New Roman" w:hAnsi="Times" w:cs="Calibri"/>
          <w:b/>
          <w:bCs/>
          <w:color w:val="000000"/>
          <w:sz w:val="24"/>
          <w:szCs w:val="24"/>
          <w:u w:val="single"/>
          <w:lang w:val="en-US" w:eastAsia="fr-FR"/>
        </w:rPr>
        <w:t>:</w:t>
      </w:r>
    </w:p>
    <w:p w14:paraId="68D4FEB1" w14:textId="46D23818" w:rsidR="007E65B3" w:rsidRPr="008D402F" w:rsidRDefault="007E65B3" w:rsidP="007E65B3">
      <w:pPr>
        <w:spacing w:line="480" w:lineRule="auto"/>
        <w:ind w:left="-1170"/>
        <w:jc w:val="both"/>
        <w:rPr>
          <w:rFonts w:ascii="Times" w:eastAsia="Quattrocento Sans" w:hAnsi="Times" w:cs="Quattrocento Sans"/>
          <w:bCs/>
          <w:noProof/>
          <w:color w:val="000000"/>
          <w:sz w:val="24"/>
          <w:szCs w:val="24"/>
          <w:lang w:val="en-US"/>
        </w:rPr>
      </w:pPr>
      <w:r w:rsidRPr="008D402F">
        <w:rPr>
          <w:rFonts w:ascii="Times" w:eastAsia="Quattrocento Sans" w:hAnsi="Times" w:cs="Quattrocento Sans"/>
          <w:bCs/>
          <w:noProof/>
          <w:color w:val="000000"/>
          <w:sz w:val="24"/>
          <w:szCs w:val="24"/>
          <w:lang w:val="en-US"/>
        </w:rPr>
        <w:drawing>
          <wp:inline distT="0" distB="0" distL="0" distR="0" wp14:anchorId="09BECBE9" wp14:editId="4B85A1D7">
            <wp:extent cx="7453061" cy="3642732"/>
            <wp:effectExtent l="0" t="0" r="0" b="0"/>
            <wp:docPr id="5946410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641004" name="Picture 59464100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55098" cy="3692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C548C" w14:textId="77777777" w:rsidR="007E65B3" w:rsidRPr="008D402F" w:rsidRDefault="007E65B3" w:rsidP="007E65B3">
      <w:pPr>
        <w:rPr>
          <w:rFonts w:ascii="Times" w:eastAsia="Quattrocento Sans" w:hAnsi="Times" w:cs="Quattrocento Sans"/>
          <w:b/>
          <w:noProof/>
          <w:color w:val="000000"/>
          <w:sz w:val="24"/>
          <w:szCs w:val="24"/>
          <w:lang w:val="en-US"/>
        </w:rPr>
      </w:pPr>
    </w:p>
    <w:p w14:paraId="1F8B66CA" w14:textId="122C1DAE" w:rsidR="007E65B3" w:rsidRPr="007E65B3" w:rsidRDefault="007E65B3" w:rsidP="00AB2471">
      <w:pPr>
        <w:spacing w:line="480" w:lineRule="auto"/>
        <w:jc w:val="both"/>
        <w:rPr>
          <w:rFonts w:ascii="Times" w:eastAsia="Quattrocento Sans" w:hAnsi="Times" w:cs="Quattrocento Sans"/>
          <w:sz w:val="24"/>
          <w:szCs w:val="24"/>
          <w:lang w:val="en-US"/>
        </w:rPr>
      </w:pPr>
      <w:r w:rsidRPr="008D402F">
        <w:rPr>
          <w:rFonts w:ascii="Times" w:eastAsia="Quattrocento Sans" w:hAnsi="Times" w:cs="Quattrocento Sans"/>
          <w:b/>
          <w:color w:val="000000"/>
          <w:sz w:val="24"/>
          <w:szCs w:val="24"/>
          <w:u w:val="single"/>
          <w:lang w:val="en-US"/>
        </w:rPr>
        <w:t xml:space="preserve">Supplemental Figure </w:t>
      </w:r>
      <w:r w:rsidR="00AB2471" w:rsidRPr="008D402F">
        <w:rPr>
          <w:rFonts w:ascii="Times" w:eastAsia="Quattrocento Sans" w:hAnsi="Times" w:cs="Quattrocento Sans"/>
          <w:b/>
          <w:color w:val="000000"/>
          <w:sz w:val="24"/>
          <w:szCs w:val="24"/>
          <w:u w:val="single"/>
          <w:lang w:val="en-US"/>
        </w:rPr>
        <w:t xml:space="preserve">2 </w:t>
      </w:r>
      <w:r w:rsidRPr="008D402F">
        <w:rPr>
          <w:rFonts w:ascii="Times" w:eastAsia="Quattrocento Sans" w:hAnsi="Times" w:cs="Quattrocento Sans"/>
          <w:b/>
          <w:color w:val="000000"/>
          <w:sz w:val="24"/>
          <w:szCs w:val="24"/>
          <w:u w:val="single"/>
          <w:lang w:val="en-US"/>
        </w:rPr>
        <w:t>legends and abbreviations</w:t>
      </w:r>
      <w:r w:rsidRPr="008D402F">
        <w:rPr>
          <w:rFonts w:ascii="Times" w:eastAsia="Quattrocento Sans" w:hAnsi="Times" w:cs="Quattrocento Sans"/>
          <w:b/>
          <w:color w:val="000000"/>
          <w:sz w:val="24"/>
          <w:szCs w:val="24"/>
          <w:lang w:val="en-US"/>
        </w:rPr>
        <w:t>:</w:t>
      </w:r>
      <w:r w:rsidRPr="008D402F">
        <w:rPr>
          <w:rFonts w:ascii="Times" w:eastAsia="Quattrocento Sans" w:hAnsi="Times" w:cs="Quattrocento Sans"/>
          <w:bCs/>
          <w:color w:val="000000"/>
          <w:sz w:val="24"/>
          <w:szCs w:val="24"/>
          <w:lang w:val="en-US"/>
        </w:rPr>
        <w:t xml:space="preserve"> </w:t>
      </w:r>
      <w:r w:rsidR="00E42501" w:rsidRPr="008D402F">
        <w:rPr>
          <w:rFonts w:ascii="Times" w:eastAsia="Quattrocento Sans" w:hAnsi="Times" w:cs="Quattrocento Sans"/>
          <w:bCs/>
          <w:color w:val="000000"/>
          <w:sz w:val="24"/>
          <w:szCs w:val="24"/>
          <w:lang w:val="en-US"/>
        </w:rPr>
        <w:t xml:space="preserve">Evolution of hemodynamics parameters across early resuscitation according to the survivor status at day -28. </w:t>
      </w:r>
      <w:r w:rsidR="00E42501" w:rsidRPr="008D402F">
        <w:rPr>
          <w:rFonts w:ascii="Times" w:eastAsia="Quattrocento Sans" w:hAnsi="Times" w:cs="Quattrocento Sans"/>
          <w:b/>
          <w:color w:val="000000"/>
          <w:sz w:val="24"/>
          <w:szCs w:val="24"/>
          <w:lang w:val="en-US"/>
        </w:rPr>
        <w:t xml:space="preserve">A </w:t>
      </w:r>
      <w:r w:rsidR="00E42501" w:rsidRPr="008D402F">
        <w:rPr>
          <w:rFonts w:ascii="Times" w:eastAsia="Quattrocento Sans" w:hAnsi="Times" w:cs="Quattrocento Sans"/>
          <w:bCs/>
          <w:color w:val="000000"/>
          <w:sz w:val="24"/>
          <w:szCs w:val="24"/>
          <w:lang w:val="en-US"/>
        </w:rPr>
        <w:t>to</w:t>
      </w:r>
      <w:r w:rsidR="00E42501" w:rsidRPr="008D402F">
        <w:rPr>
          <w:rFonts w:ascii="Times" w:eastAsia="Quattrocento Sans" w:hAnsi="Times" w:cs="Quattrocento Sans"/>
          <w:b/>
          <w:color w:val="000000"/>
          <w:sz w:val="24"/>
          <w:szCs w:val="24"/>
          <w:lang w:val="en-US"/>
        </w:rPr>
        <w:t xml:space="preserve"> C </w:t>
      </w:r>
      <w:r w:rsidR="00E42501" w:rsidRPr="008D402F">
        <w:rPr>
          <w:rFonts w:ascii="Times" w:eastAsia="Quattrocento Sans" w:hAnsi="Times" w:cs="Quattrocento Sans"/>
          <w:bCs/>
          <w:color w:val="000000"/>
          <w:sz w:val="24"/>
          <w:szCs w:val="24"/>
          <w:lang w:val="en-US"/>
        </w:rPr>
        <w:t xml:space="preserve">report macrohemodynamic (HR, MAP and CO). </w:t>
      </w:r>
      <w:r w:rsidR="00E42501" w:rsidRPr="008D402F">
        <w:rPr>
          <w:rFonts w:ascii="Times" w:eastAsia="Quattrocento Sans" w:hAnsi="Times" w:cs="Quattrocento Sans"/>
          <w:b/>
          <w:color w:val="000000"/>
          <w:sz w:val="24"/>
          <w:szCs w:val="24"/>
          <w:lang w:val="en-US"/>
        </w:rPr>
        <w:t>D</w:t>
      </w:r>
      <w:r w:rsidR="00E42501" w:rsidRPr="008D402F">
        <w:rPr>
          <w:rFonts w:ascii="Times" w:eastAsia="Quattrocento Sans" w:hAnsi="Times" w:cs="Quattrocento Sans"/>
          <w:bCs/>
          <w:color w:val="000000"/>
          <w:sz w:val="24"/>
          <w:szCs w:val="24"/>
          <w:lang w:val="en-US"/>
        </w:rPr>
        <w:t xml:space="preserve"> to </w:t>
      </w:r>
      <w:r w:rsidR="00E42501" w:rsidRPr="008D402F">
        <w:rPr>
          <w:rFonts w:ascii="Times" w:eastAsia="Quattrocento Sans" w:hAnsi="Times" w:cs="Quattrocento Sans"/>
          <w:b/>
          <w:color w:val="000000"/>
          <w:sz w:val="24"/>
          <w:szCs w:val="24"/>
          <w:lang w:val="en-US"/>
        </w:rPr>
        <w:t>F</w:t>
      </w:r>
      <w:r w:rsidR="00E42501" w:rsidRPr="008D402F">
        <w:rPr>
          <w:rFonts w:ascii="Times" w:eastAsia="Quattrocento Sans" w:hAnsi="Times" w:cs="Quattrocento Sans"/>
          <w:bCs/>
          <w:color w:val="000000"/>
          <w:sz w:val="24"/>
          <w:szCs w:val="24"/>
          <w:lang w:val="en-US"/>
        </w:rPr>
        <w:t xml:space="preserve"> report perfusion parameters (mottling score, Knee CRT and arterial lactate). The P-value displayed on the graph is the “group factor” P-value obtained from two-way ANOVA.  </w:t>
      </w:r>
      <w:r w:rsidR="00E42501" w:rsidRPr="008D402F">
        <w:rPr>
          <w:rFonts w:ascii="Times" w:eastAsia="Quattrocento Sans" w:hAnsi="Times" w:cs="Quattrocento Sans"/>
          <w:bCs/>
          <w:color w:val="000000"/>
          <w:sz w:val="24"/>
          <w:szCs w:val="24"/>
          <w:u w:val="single"/>
          <w:lang w:val="en-US"/>
        </w:rPr>
        <w:t>Abbreviations:</w:t>
      </w:r>
      <w:r w:rsidR="00E42501" w:rsidRPr="008D402F">
        <w:rPr>
          <w:rFonts w:ascii="Times" w:eastAsia="Quattrocento Sans" w:hAnsi="Times" w:cs="Quattrocento Sans"/>
          <w:bCs/>
          <w:color w:val="000000"/>
          <w:sz w:val="24"/>
          <w:szCs w:val="24"/>
          <w:lang w:val="en-US"/>
        </w:rPr>
        <w:t xml:space="preserve"> </w:t>
      </w:r>
      <w:r w:rsidRPr="008D402F">
        <w:rPr>
          <w:rFonts w:ascii="Times" w:eastAsia="Quattrocento Sans" w:hAnsi="Times" w:cs="Quattrocento Sans"/>
          <w:bCs/>
          <w:color w:val="000000"/>
          <w:sz w:val="24"/>
          <w:szCs w:val="24"/>
          <w:lang w:val="en-US"/>
        </w:rPr>
        <w:t>MAP, mean arterial pressure; HR, heart rate; CRT, capillary refill time</w:t>
      </w:r>
      <w:r w:rsidR="00E42501" w:rsidRPr="008D402F">
        <w:rPr>
          <w:rFonts w:ascii="Times" w:eastAsia="Quattrocento Sans" w:hAnsi="Times" w:cs="Quattrocento Sans"/>
          <w:bCs/>
          <w:color w:val="000000"/>
          <w:sz w:val="24"/>
          <w:szCs w:val="24"/>
          <w:lang w:val="en-US"/>
        </w:rPr>
        <w:t xml:space="preserve"> at the knee site</w:t>
      </w:r>
      <w:r w:rsidRPr="008D402F">
        <w:rPr>
          <w:rFonts w:ascii="Times" w:eastAsia="Quattrocento Sans" w:hAnsi="Times" w:cs="Quattrocento Sans"/>
          <w:bCs/>
          <w:color w:val="000000"/>
          <w:sz w:val="24"/>
          <w:szCs w:val="24"/>
          <w:lang w:val="en-US"/>
        </w:rPr>
        <w:t xml:space="preserve">; CO, cardiac output. </w:t>
      </w:r>
    </w:p>
    <w:sectPr w:rsidR="007E65B3" w:rsidRPr="007E65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Quattrocento Sans">
    <w:altName w:val="Bahnschrift Light"/>
    <w:panose1 w:val="020B0502050000020003"/>
    <w:charset w:val="00"/>
    <w:family w:val="swiss"/>
    <w:pitch w:val="variable"/>
    <w:sig w:usb0="800000BF" w:usb1="4000005B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7C37"/>
    <w:rsid w:val="000100F7"/>
    <w:rsid w:val="00032038"/>
    <w:rsid w:val="00071A18"/>
    <w:rsid w:val="00093A21"/>
    <w:rsid w:val="00097A62"/>
    <w:rsid w:val="000A2427"/>
    <w:rsid w:val="000A6497"/>
    <w:rsid w:val="000C38E3"/>
    <w:rsid w:val="000C6DF8"/>
    <w:rsid w:val="00177176"/>
    <w:rsid w:val="00181E01"/>
    <w:rsid w:val="00184544"/>
    <w:rsid w:val="001F4B67"/>
    <w:rsid w:val="002256CC"/>
    <w:rsid w:val="00227DAE"/>
    <w:rsid w:val="003D0179"/>
    <w:rsid w:val="00415C9E"/>
    <w:rsid w:val="0045495D"/>
    <w:rsid w:val="004572F1"/>
    <w:rsid w:val="004A0677"/>
    <w:rsid w:val="004B67BD"/>
    <w:rsid w:val="004C0C57"/>
    <w:rsid w:val="005210A8"/>
    <w:rsid w:val="00580F47"/>
    <w:rsid w:val="005B53E8"/>
    <w:rsid w:val="005D2FDD"/>
    <w:rsid w:val="005E1FDF"/>
    <w:rsid w:val="006828C1"/>
    <w:rsid w:val="006A7C37"/>
    <w:rsid w:val="00702A15"/>
    <w:rsid w:val="00747AC1"/>
    <w:rsid w:val="00786823"/>
    <w:rsid w:val="007E65B3"/>
    <w:rsid w:val="00836465"/>
    <w:rsid w:val="008D402F"/>
    <w:rsid w:val="009C67F0"/>
    <w:rsid w:val="009F0322"/>
    <w:rsid w:val="00A316F3"/>
    <w:rsid w:val="00AB2471"/>
    <w:rsid w:val="00B13C73"/>
    <w:rsid w:val="00B30024"/>
    <w:rsid w:val="00B33DAD"/>
    <w:rsid w:val="00B90C9C"/>
    <w:rsid w:val="00B921EC"/>
    <w:rsid w:val="00C2641A"/>
    <w:rsid w:val="00C9712D"/>
    <w:rsid w:val="00CB7C04"/>
    <w:rsid w:val="00CF493D"/>
    <w:rsid w:val="00D337E9"/>
    <w:rsid w:val="00D76EAC"/>
    <w:rsid w:val="00DA2627"/>
    <w:rsid w:val="00DE315E"/>
    <w:rsid w:val="00E42501"/>
    <w:rsid w:val="00E65147"/>
    <w:rsid w:val="00F455BE"/>
    <w:rsid w:val="00F75324"/>
    <w:rsid w:val="00FA5700"/>
    <w:rsid w:val="00FF5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6F5C6"/>
  <w15:chartTrackingRefBased/>
  <w15:docId w15:val="{E8EF71C1-83DF-4F02-9CD6-2D6BF57A9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1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21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1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1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1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1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30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2</Words>
  <Characters>2805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FFRE Jeremie</dc:creator>
  <cp:keywords/>
  <dc:description/>
  <cp:lastModifiedBy>Ivana zlatanova</cp:lastModifiedBy>
  <cp:revision>2</cp:revision>
  <dcterms:created xsi:type="dcterms:W3CDTF">2025-07-18T10:08:00Z</dcterms:created>
  <dcterms:modified xsi:type="dcterms:W3CDTF">2025-07-18T10:08:00Z</dcterms:modified>
</cp:coreProperties>
</file>